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Style w:val="InternetLink"/>
          <w:b/>
          <w:color w:val="000000"/>
          <w:sz w:val="24"/>
          <w:u w:val="none"/>
        </w:rPr>
        <w:t xml:space="preserve">S7 Table. List of some DEGs both in water buffalo and yellow cattle post-infection with </w:t>
      </w:r>
      <w:r>
        <w:rPr>
          <w:rStyle w:val="InternetLink"/>
          <w:b/>
          <w:i/>
          <w:color w:val="000000"/>
          <w:sz w:val="24"/>
          <w:u w:val="none"/>
        </w:rPr>
        <w:t>Sj</w:t>
      </w:r>
      <w:r>
        <w:rPr/>
        <w:t xml:space="preserve"> 7w compared to pre-infection. 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208"/>
        <w:gridCol w:w="2704"/>
        <w:gridCol w:w="1417"/>
        <w:gridCol w:w="774"/>
        <w:gridCol w:w="1106"/>
        <w:gridCol w:w="1522"/>
      </w:tblGrid>
      <w:tr>
        <w:trPr>
          <w:trHeight w:val="285" w:hRule="atLeast"/>
        </w:trPr>
        <w:tc>
          <w:tcPr>
            <w:tcW w:w="11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Cs/>
                <w:color w:val="000000"/>
                <w:kern w:val="0"/>
                <w:sz w:val="20"/>
                <w:szCs w:val="20"/>
              </w:rPr>
              <w:t>Probe Name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Cs/>
                <w:color w:val="000000"/>
                <w:kern w:val="0"/>
                <w:sz w:val="20"/>
                <w:szCs w:val="20"/>
              </w:rPr>
              <w:t>Genbank</w:t>
            </w:r>
          </w:p>
          <w:p>
            <w:pPr>
              <w:pStyle w:val="Normal"/>
              <w:widowControl/>
              <w:jc w:val="left"/>
              <w:rPr>
                <w:b/>
                <w:b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Cs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27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Cs/>
                <w:color w:val="000000"/>
                <w:kern w:val="0"/>
                <w:sz w:val="20"/>
                <w:szCs w:val="20"/>
              </w:rPr>
              <w:t>Chromosome Number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TIGRID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g2_VS_g1</w:t>
            </w:r>
          </w:p>
          <w:p>
            <w:pPr>
              <w:pStyle w:val="Normal"/>
              <w:ind w:left="181" w:hanging="181"/>
              <w:jc w:val="left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18"/>
                <w:szCs w:val="18"/>
              </w:rPr>
              <w:t>fold change</w:t>
            </w:r>
          </w:p>
        </w:tc>
        <w:tc>
          <w:tcPr>
            <w:tcW w:w="15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82" w:leader="none"/>
              </w:tabs>
              <w:ind w:right="-141" w:hanging="0"/>
              <w:jc w:val="left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g4_VS_g3</w:t>
            </w:r>
          </w:p>
          <w:p>
            <w:pPr>
              <w:pStyle w:val="Normal"/>
              <w:ind w:right="294" w:hanging="0"/>
              <w:jc w:val="left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18"/>
                <w:szCs w:val="18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26475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77991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cQ protein-like (DNA helicase Q1-lik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1024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38203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1495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 transcription factor Y, alph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6009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3504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174452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ho-associated, coiled-coil containing protein kinase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7177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1877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582657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inc finger CCCH-type containing 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4817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1476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110532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CL2-associated athanogene 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6880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3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4449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105460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acuolar protein sorting 54 homolog (S. cerevisia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6870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4414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17423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 kinase (PRKA) anchor protein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0258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0665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59903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LOC5207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1390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35549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7797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steine conjugate-beta lyase, cytoplasm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5079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1775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604851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inc finger protein 4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7906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58691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imilar to UPF0172 protein C14orf1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4117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19392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8375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H3 domain containing ring finger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5065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0179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19219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-box 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1480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173919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stidine-rich glyco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0209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35398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86797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nkyrin repeat and sterile alpha motif domain containing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5021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37441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86640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eckstrin homology domain containing, family G (with RhoGef domain) member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8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5756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30066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59395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roxidasin homolog (Drosophila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2780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48878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00268744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imilar to olfactory receptor MOR114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1709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58921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inc finger protein 6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11794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V78624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osomal protein L3-lik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1158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4613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s homolog gene family, member 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7557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1043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174542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amma-aminobutyric acid (GABA) A receptor, alpha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0205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32362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8023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inc finger, CCHC domain containing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3817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1957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18103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yl-CoA binding domain containing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0202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7512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00269312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eckstrin homology-like domain, family B, member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1922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32102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75800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2F-associated phospho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3710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15453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V78938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gh-mobility group box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0959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R_08372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izzy-lik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4882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38574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19276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inc finger, DHHC-type containing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6133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0910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14409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TU domain containing 7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4979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49199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002698229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1404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47823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59920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phingomyelin synthase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8960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569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00268799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imilar to membrane-associated DHHC26 zinc finger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29059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7517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terleukin 17 receptor 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2301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25343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4606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rpin peptidase inhibitor, clade H (heat shock protein 47), member 1, (collagen binding protein 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0392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33018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192931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dherin, EGF LAG seven-pass G-type receptor 2 (flamingo homolog, Drosophila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4084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6545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77139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ng finger protein 1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4666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7810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steine/tyrosine-rich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2675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12470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F766020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imulated by retinoic acid 13 homolog (mous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0387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75830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trix-remodelling associated 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1697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34917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75761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rt and neural crest derivatives expressed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4833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1502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17472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h family, B glycoprotein (gene/pseudogen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0236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10770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U54807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olute carrier family 5 (sodium iodide symporter), member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3912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2692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7567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enylcysteine oxidase 1 lik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1246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9214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00268593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lfactory receptor, family 6, subfamily Y, member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5607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00125569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imilar to olfactory receptor Olr15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16671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588109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line rich Gla (G-carboxyglutamic acid) 3 (transmembran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4549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12306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19221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me binding protein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1102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3915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7648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ngiopoietin 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454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49054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002698021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toancor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9231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19247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olinergic receptor, nicotinic, beta 2 (neuronal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11393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59915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orkhead box A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2585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48649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00125322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eratin associated protein 15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8481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00268906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imilar to rCG585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7911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192889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olute carrier family 7 (amino acid transporter, L-type), member 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4998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1813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7706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olute carrier family 9 (sodium/hydrogen exchanger), member 3 regulator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0604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09162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M_87266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 receptor interacting protein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4878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11662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10329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6152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4294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29641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M_00109838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keratin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32577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15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_73_P103616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C109934</w:t>
            </w:r>
          </w:p>
        </w:tc>
        <w:tc>
          <w:tcPr>
            <w:tcW w:w="27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LOC782599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NA-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522" w:type="dxa"/>
            <w:tcBorders>
              <w:bottom w:val="single" w:sz="12" w:space="0" w:color="000000"/>
            </w:tcBorders>
          </w:tcPr>
          <w:p>
            <w:pPr>
              <w:pStyle w:val="Normal"/>
              <w:ind w:right="29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</w:tr>
    </w:tbl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21:58:00Z</dcterms:created>
  <dc:creator>Jenny Yang</dc:creator>
  <dc:description/>
  <cp:keywords/>
  <dc:language>en-US</dc:language>
  <cp:lastModifiedBy>Jenny Yang</cp:lastModifiedBy>
  <dcterms:modified xsi:type="dcterms:W3CDTF">2015-05-29T21:59:00Z</dcterms:modified>
  <cp:revision>1</cp:revision>
  <dc:subject/>
  <dc:title>S7 Table</dc:title>
</cp:coreProperties>
</file>